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pacing w:val="15"/>
        </w:rPr>
      </w:pPr>
      <w:r>
        <w:rPr>
          <w:rFonts w:cs="Times New Roman" w:ascii="Times New Roman" w:hAnsi="Times New Roman"/>
          <w:b/>
          <w:bCs/>
          <w:spacing w:val="15"/>
          <w:sz w:val="20"/>
          <w:szCs w:val="20"/>
        </w:rPr>
        <w:t>Table S</w:t>
      </w:r>
      <w:r>
        <w:rPr>
          <w:rFonts w:cs="Times New Roman" w:ascii="Times New Roman" w:hAnsi="Times New Roman"/>
          <w:b/>
          <w:bCs/>
          <w:spacing w:val="15"/>
          <w:sz w:val="20"/>
          <w:szCs w:val="20"/>
        </w:rPr>
        <w:t>2</w:t>
      </w:r>
      <w:r>
        <w:rPr>
          <w:rFonts w:cs="Times New Roman" w:ascii="Times New Roman" w:hAnsi="Times New Roman"/>
          <w:b/>
          <w:bCs/>
          <w:spacing w:val="15"/>
          <w:sz w:val="20"/>
          <w:szCs w:val="20"/>
        </w:rPr>
        <w:t xml:space="preserve">. </w:t>
      </w:r>
      <w:r>
        <w:rPr>
          <w:rFonts w:cs="Times New Roman" w:ascii="Times New Roman" w:hAnsi="Times New Roman"/>
          <w:spacing w:val="15"/>
          <w:sz w:val="20"/>
          <w:szCs w:val="20"/>
        </w:rPr>
        <w:t>Body composition</w:t>
      </w:r>
      <w:r>
        <w:rPr>
          <w:rFonts w:cs="Times New Roman" w:ascii="Times New Roman" w:hAnsi="Times New Roman"/>
          <w:spacing w:val="15"/>
          <w:sz w:val="18"/>
          <w:szCs w:val="18"/>
        </w:rPr>
        <w:t xml:space="preserve"> </w:t>
      </w:r>
      <w:r>
        <w:rPr>
          <w:rFonts w:cs="Times New Roman" w:ascii="Times New Roman" w:hAnsi="Times New Roman"/>
          <w:spacing w:val="15"/>
          <w:sz w:val="20"/>
          <w:szCs w:val="20"/>
        </w:rPr>
        <w:t>index</w:t>
      </w:r>
      <w:bookmarkStart w:id="0" w:name="_Hlk166610118"/>
      <w:r>
        <w:rPr>
          <w:rFonts w:cs="Times New Roman" w:ascii="Times New Roman" w:hAnsi="Times New Roman"/>
          <w:spacing w:val="15"/>
          <w:sz w:val="20"/>
          <w:szCs w:val="20"/>
        </w:rPr>
        <w:t xml:space="preserve"> among all patients</w:t>
      </w:r>
      <w:bookmarkEnd w:id="0"/>
      <w:r>
        <w:rPr>
          <w:rFonts w:cs="Times New Roman" w:ascii="Times New Roman" w:hAnsi="Times New Roman"/>
          <w:spacing w:val="15"/>
          <w:sz w:val="20"/>
          <w:szCs w:val="20"/>
        </w:rPr>
        <w:t xml:space="preserve"> </w:t>
      </w:r>
      <w:r>
        <w:rPr>
          <w:rFonts w:cs="Times New Roman" w:ascii="Times New Roman" w:hAnsi="Times New Roman"/>
          <w:spacing w:val="15"/>
          <w:sz w:val="20"/>
          <w:szCs w:val="20"/>
        </w:rPr>
        <w:t>at baseline and readmissi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7"/>
        <w:gridCol w:w="1286"/>
        <w:gridCol w:w="1485"/>
        <w:gridCol w:w="553"/>
        <w:gridCol w:w="1251"/>
        <w:gridCol w:w="1379"/>
        <w:gridCol w:w="33"/>
        <w:gridCol w:w="107"/>
        <w:gridCol w:w="555"/>
        <w:gridCol w:w="123"/>
        <w:gridCol w:w="1105"/>
        <w:gridCol w:w="1544"/>
        <w:gridCol w:w="553"/>
        <w:gridCol w:w="166"/>
        <w:gridCol w:w="1030"/>
        <w:gridCol w:w="1437"/>
        <w:gridCol w:w="554"/>
      </w:tblGrid>
      <w:tr>
        <w:trPr>
          <w:trHeight w:val="207" w:hRule="atLeast"/>
        </w:trPr>
        <w:tc>
          <w:tcPr>
            <w:tcW w:w="7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77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otal (n=775)</w:t>
            </w:r>
          </w:p>
        </w:tc>
        <w:tc>
          <w:tcPr>
            <w:tcW w:w="55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663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Decreased BMI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=227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85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firstLine="241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64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1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able BMI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=29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1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46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Increased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BMI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=256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55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admission</w:t>
            </w:r>
          </w:p>
        </w:tc>
        <w:tc>
          <w:tcPr>
            <w:tcW w:w="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1" w:name="_Hlk175907110"/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η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</w:rPr>
              <w:t>P</w:t>
            </w:r>
            <w:bookmarkEnd w:id="1"/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4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admission</w:t>
            </w:r>
          </w:p>
        </w:tc>
        <w:tc>
          <w:tcPr>
            <w:tcW w:w="66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η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12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admission</w:t>
            </w:r>
          </w:p>
        </w:tc>
        <w:tc>
          <w:tcPr>
            <w:tcW w:w="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η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11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admission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η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</w:rPr>
              <w:t>P</w:t>
            </w:r>
          </w:p>
        </w:tc>
      </w:tr>
      <w:tr>
        <w:trPr>
          <w:trHeight w:val="284" w:hRule="atLeast"/>
        </w:trPr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MI (kg/m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2" w:name="OLE_LINK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95</w:t>
            </w:r>
            <w:bookmarkEnd w:id="2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3" w:name="OLE_LINK2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33</w:t>
            </w:r>
            <w:bookmarkEnd w:id="3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4" w:name="OLE_LINK3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71</w:t>
            </w:r>
            <w:bookmarkEnd w:id="4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5" w:name="OLE_LINK4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15</w:t>
            </w:r>
            <w:bookmarkEnd w:id="5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6" w:name="OLE_LINK5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55</w:t>
            </w:r>
            <w:bookmarkEnd w:id="6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7" w:name="OLE_LINK6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97</w:t>
            </w:r>
            <w:bookmarkEnd w:id="7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 *</w:t>
            </w:r>
          </w:p>
        </w:tc>
        <w:tc>
          <w:tcPr>
            <w:tcW w:w="55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5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8" w:name="OLE_LINK7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97</w:t>
            </w:r>
            <w:bookmarkEnd w:id="8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9" w:name="OLE_LINK8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57</w:t>
            </w:r>
            <w:bookmarkEnd w:id="9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10" w:name="OLE_LINK9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64</w:t>
            </w:r>
            <w:bookmarkEnd w:id="10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11" w:name="OLE_LINK10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93</w:t>
            </w:r>
            <w:bookmarkEnd w:id="1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12" w:name="OLE_LINK1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39</w:t>
            </w:r>
            <w:bookmarkEnd w:id="12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13" w:name="OLE_LINK12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75</w:t>
            </w:r>
            <w:bookmarkEnd w:id="13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 *</w:t>
            </w:r>
          </w:p>
        </w:tc>
        <w:tc>
          <w:tcPr>
            <w:tcW w:w="66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6</w:t>
            </w:r>
          </w:p>
        </w:tc>
        <w:tc>
          <w:tcPr>
            <w:tcW w:w="12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14" w:name="OLE_LINK13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70</w:t>
            </w:r>
            <w:bookmarkEnd w:id="14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15" w:name="OLE_LINK14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13</w:t>
            </w:r>
            <w:bookmarkEnd w:id="15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16" w:name="OLE_LINK15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45</w:t>
            </w:r>
            <w:bookmarkEnd w:id="16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17" w:name="OLE_LINK16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97</w:t>
            </w:r>
            <w:bookmarkEnd w:id="17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18" w:name="OLE_LINK17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47</w:t>
            </w:r>
            <w:bookmarkEnd w:id="18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19" w:name="OLE_LINK18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70</w:t>
            </w:r>
            <w:bookmarkEnd w:id="19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 *</w:t>
            </w:r>
          </w:p>
        </w:tc>
        <w:tc>
          <w:tcPr>
            <w:tcW w:w="55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9</w:t>
            </w:r>
          </w:p>
        </w:tc>
        <w:tc>
          <w:tcPr>
            <w:tcW w:w="11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20" w:name="OLE_LINK19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15</w:t>
            </w:r>
            <w:bookmarkEnd w:id="20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21" w:name="OLE_LINK20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49</w:t>
            </w:r>
            <w:bookmarkEnd w:id="2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22" w:name="OLE_LINK2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.98</w:t>
            </w:r>
            <w:bookmarkEnd w:id="22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23" w:name="OLE_LINK22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51</w:t>
            </w:r>
            <w:bookmarkEnd w:id="23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24" w:name="OLE_LINK23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73</w:t>
            </w:r>
            <w:bookmarkEnd w:id="24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25" w:name="OLE_LINK24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52</w:t>
            </w:r>
            <w:bookmarkEnd w:id="25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 **</w:t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6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MI (kg/m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26" w:name="OLE_LINK25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.46</w:t>
            </w:r>
            <w:bookmarkEnd w:id="26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27" w:name="OLE_LINK26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.20</w:t>
            </w:r>
            <w:bookmarkEnd w:id="27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28" w:name="OLE_LINK27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.</w:t>
            </w:r>
            <w:bookmarkEnd w:id="28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8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29" w:name="OLE_LINK28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.48</w:t>
            </w:r>
            <w:bookmarkEnd w:id="29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30" w:name="OLE_LINK29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.21</w:t>
            </w:r>
            <w:bookmarkEnd w:id="30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31" w:name="OLE_LINK30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.</w:t>
            </w:r>
            <w:bookmarkEnd w:id="3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93) </w:t>
            </w:r>
          </w:p>
        </w:tc>
        <w:tc>
          <w:tcPr>
            <w:tcW w:w="5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32" w:name="OLE_LINK3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.72</w:t>
            </w:r>
            <w:bookmarkEnd w:id="32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33" w:name="OLE_LINK32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.53</w:t>
            </w:r>
            <w:bookmarkEnd w:id="33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34" w:name="OLE_LINK33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.10</w:t>
            </w:r>
            <w:bookmarkEnd w:id="34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1519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35" w:name="OLE_LINK34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.69</w:t>
            </w:r>
            <w:bookmarkEnd w:id="35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36" w:name="OLE_LINK35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.43</w:t>
            </w:r>
            <w:bookmarkEnd w:id="36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37" w:name="OLE_LINK36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.18</w:t>
            </w:r>
            <w:bookmarkEnd w:id="37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</w:t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38" w:name="OLE_LINK37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.39</w:t>
            </w:r>
            <w:bookmarkEnd w:id="38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39" w:name="OLE_LINK38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.06</w:t>
            </w:r>
            <w:bookmarkEnd w:id="39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40" w:name="OLE_LINK39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.91</w:t>
            </w:r>
            <w:bookmarkEnd w:id="40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41" w:name="OLE_LINK40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.38</w:t>
            </w:r>
            <w:bookmarkEnd w:id="4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42" w:name="OLE_LINK4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.14</w:t>
            </w:r>
            <w:bookmarkEnd w:id="42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43" w:name="OLE_LINK42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.81</w:t>
            </w:r>
            <w:bookmarkEnd w:id="43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5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44" w:name="OLE_LINK43"/>
            <w:bookmarkStart w:id="45" w:name="OLE_LINK44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.30</w:t>
            </w:r>
            <w:bookmarkEnd w:id="45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46" w:name="OLE_LINK45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.99</w:t>
            </w:r>
            <w:bookmarkEnd w:id="46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47" w:name="OLE_LINK46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.78</w:t>
            </w:r>
            <w:bookmarkEnd w:id="47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) </w:t>
            </w:r>
            <w:bookmarkEnd w:id="44"/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48" w:name="OLE_LINK47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.40</w:t>
            </w:r>
            <w:bookmarkEnd w:id="48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49" w:name="OLE_LINK48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.13</w:t>
            </w:r>
            <w:bookmarkEnd w:id="49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50" w:name="OLE_LINK49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.87</w:t>
            </w:r>
            <w:bookmarkEnd w:id="50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 *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/F (%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51" w:name="OLE_LINK50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37</w:t>
            </w:r>
            <w:bookmarkEnd w:id="5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52" w:name="OLE_LINK5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6</w:t>
            </w:r>
            <w:bookmarkEnd w:id="52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53" w:name="OLE_LINK52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84</w:t>
            </w:r>
            <w:bookmarkEnd w:id="53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32(1.91-</w:t>
            </w:r>
            <w:bookmarkStart w:id="54" w:name="OLE_LINK55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88</w:t>
            </w:r>
            <w:bookmarkEnd w:id="54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5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55" w:name="OLE_LINK56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35</w:t>
            </w:r>
            <w:bookmarkEnd w:id="55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56" w:name="OLE_LINK57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9</w:t>
            </w:r>
            <w:bookmarkEnd w:id="56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57" w:name="OLE_LINK58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83</w:t>
            </w:r>
            <w:bookmarkEnd w:id="57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58" w:name="OLE_LINK59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40</w:t>
            </w:r>
            <w:bookmarkEnd w:id="58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59" w:name="OLE_LINK60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8</w:t>
            </w:r>
            <w:bookmarkEnd w:id="59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60" w:name="OLE_LINK6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03</w:t>
            </w:r>
            <w:bookmarkEnd w:id="60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662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61" w:name="OLE_LINK62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45</w:t>
            </w:r>
            <w:bookmarkEnd w:id="6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62" w:name="OLE_LINK63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12</w:t>
            </w:r>
            <w:bookmarkEnd w:id="62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63" w:name="OLE_LINK64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93</w:t>
            </w:r>
            <w:bookmarkEnd w:id="63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64" w:name="OLE_LINK65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</w:t>
            </w:r>
            <w:bookmarkEnd w:id="64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5(</w:t>
            </w:r>
            <w:bookmarkStart w:id="65" w:name="OLE_LINK66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5</w:t>
            </w:r>
            <w:bookmarkEnd w:id="65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66" w:name="OLE_LINK67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77</w:t>
            </w:r>
            <w:bookmarkEnd w:id="66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 **</w:t>
            </w:r>
          </w:p>
        </w:tc>
        <w:tc>
          <w:tcPr>
            <w:tcW w:w="5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67" w:name="OLE_LINK68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28</w:t>
            </w:r>
            <w:bookmarkEnd w:id="67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68" w:name="OLE_LINK69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8</w:t>
            </w:r>
            <w:bookmarkEnd w:id="68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69" w:name="OLE_LINK70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76</w:t>
            </w:r>
            <w:bookmarkEnd w:id="69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70" w:name="OLE_LINK7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17</w:t>
            </w:r>
            <w:bookmarkEnd w:id="70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71" w:name="OLE_LINK72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57</w:t>
            </w:r>
            <w:bookmarkEnd w:id="7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72" w:name="OLE_LINK73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69</w:t>
            </w:r>
            <w:bookmarkEnd w:id="72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 *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8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FMI (kg/m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73" w:name="OLE_LINK74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17</w:t>
            </w:r>
            <w:bookmarkEnd w:id="73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74" w:name="OLE_LINK75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16</w:t>
            </w:r>
            <w:bookmarkEnd w:id="74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75" w:name="OLE_LINK76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32</w:t>
            </w:r>
            <w:bookmarkEnd w:id="75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76" w:name="OLE_LINK77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28</w:t>
            </w:r>
            <w:bookmarkEnd w:id="76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77" w:name="OLE_LINK78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31</w:t>
            </w:r>
            <w:bookmarkEnd w:id="77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78" w:name="OLE_LINK79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42</w:t>
            </w:r>
            <w:bookmarkEnd w:id="78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 *</w:t>
            </w:r>
          </w:p>
        </w:tc>
        <w:tc>
          <w:tcPr>
            <w:tcW w:w="5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79" w:name="OLE_LINK80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17</w:t>
            </w:r>
            <w:bookmarkEnd w:id="79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80" w:name="OLE_LINK8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17</w:t>
            </w:r>
            <w:bookmarkEnd w:id="80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81" w:name="OLE_LINK82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31</w:t>
            </w:r>
            <w:bookmarkEnd w:id="8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82" w:name="OLE_LINK83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09</w:t>
            </w:r>
            <w:bookmarkEnd w:id="82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83" w:name="OLE_LINK84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12</w:t>
            </w:r>
            <w:bookmarkEnd w:id="83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84" w:name="OLE_LINK85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24</w:t>
            </w:r>
            <w:bookmarkEnd w:id="84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 *</w:t>
            </w:r>
          </w:p>
        </w:tc>
        <w:tc>
          <w:tcPr>
            <w:tcW w:w="695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5</w:t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85" w:name="OLE_LINK86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11</w:t>
            </w:r>
            <w:bookmarkEnd w:id="85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86" w:name="OLE_LINK87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13</w:t>
            </w:r>
            <w:bookmarkEnd w:id="86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87" w:name="OLE_LINK88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23</w:t>
            </w:r>
            <w:bookmarkEnd w:id="87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88" w:name="OLE_LINK89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20</w:t>
            </w:r>
            <w:bookmarkEnd w:id="88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89" w:name="OLE_LINK90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34</w:t>
            </w:r>
            <w:bookmarkEnd w:id="89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5.29) *</w:t>
            </w:r>
          </w:p>
        </w:tc>
        <w:tc>
          <w:tcPr>
            <w:tcW w:w="5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6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90" w:name="OLE_LINK9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25</w:t>
            </w:r>
            <w:bookmarkEnd w:id="90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91" w:name="OLE_LINK92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22</w:t>
            </w:r>
            <w:bookmarkEnd w:id="9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92" w:name="OLE_LINK93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51</w:t>
            </w:r>
            <w:bookmarkEnd w:id="92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93" w:name="OLE_LINK94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50</w:t>
            </w:r>
            <w:bookmarkEnd w:id="93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94" w:name="OLE_LINK95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38</w:t>
            </w:r>
            <w:bookmarkEnd w:id="94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95" w:name="OLE_LINK96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77</w:t>
            </w:r>
            <w:bookmarkEnd w:id="95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 *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</w:t>
            </w:r>
          </w:p>
        </w:tc>
      </w:tr>
      <w:tr>
        <w:trPr>
          <w:trHeight w:val="284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SMI (kg/m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96" w:name="OLE_LINK97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77</w:t>
            </w:r>
            <w:bookmarkEnd w:id="96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97" w:name="OLE_LINK98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05</w:t>
            </w:r>
            <w:bookmarkEnd w:id="97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98" w:name="OLE_LINK99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48</w:t>
            </w:r>
            <w:bookmarkEnd w:id="98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99" w:name="OLE_LINK100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82</w:t>
            </w:r>
            <w:bookmarkEnd w:id="99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100" w:name="OLE_LINK10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13</w:t>
            </w:r>
            <w:bookmarkEnd w:id="100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101" w:name="OLE_LINK102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55</w:t>
            </w:r>
            <w:bookmarkEnd w:id="10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 *</w:t>
            </w:r>
          </w:p>
        </w:tc>
        <w:tc>
          <w:tcPr>
            <w:tcW w:w="5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102" w:name="OLE_LINK103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62</w:t>
            </w:r>
            <w:bookmarkEnd w:id="102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103" w:name="OLE_LINK104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89</w:t>
            </w:r>
            <w:bookmarkEnd w:id="103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104" w:name="OLE_LINK105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48</w:t>
            </w:r>
            <w:bookmarkEnd w:id="104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141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02(</w:t>
            </w:r>
            <w:bookmarkStart w:id="105" w:name="OLE_LINK106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39</w:t>
            </w:r>
            <w:bookmarkEnd w:id="105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106" w:name="OLE_LINK107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76</w:t>
            </w:r>
            <w:bookmarkEnd w:id="106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 **</w:t>
            </w:r>
          </w:p>
        </w:tc>
        <w:tc>
          <w:tcPr>
            <w:tcW w:w="662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5</w:t>
            </w:r>
          </w:p>
        </w:tc>
        <w:tc>
          <w:tcPr>
            <w:tcW w:w="122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107" w:name="OLE_LINK108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82</w:t>
            </w:r>
            <w:bookmarkEnd w:id="107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108" w:name="OLE_LINK109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11</w:t>
            </w:r>
            <w:bookmarkEnd w:id="108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109" w:name="OLE_LINK110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64</w:t>
            </w:r>
            <w:bookmarkEnd w:id="109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110" w:name="OLE_LINK11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71</w:t>
            </w:r>
            <w:bookmarkEnd w:id="110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6.05-</w:t>
            </w:r>
            <w:bookmarkStart w:id="111" w:name="OLE_LINK112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46</w:t>
            </w:r>
            <w:bookmarkEnd w:id="11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 *</w:t>
            </w:r>
          </w:p>
        </w:tc>
        <w:tc>
          <w:tcPr>
            <w:tcW w:w="5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4</w:t>
            </w:r>
          </w:p>
        </w:tc>
        <w:tc>
          <w:tcPr>
            <w:tcW w:w="119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112" w:name="OLE_LINK113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65</w:t>
            </w:r>
            <w:bookmarkEnd w:id="112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113" w:name="OLE_LINK114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96</w:t>
            </w:r>
            <w:bookmarkEnd w:id="113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114" w:name="OLE_LINK115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43</w:t>
            </w:r>
            <w:bookmarkEnd w:id="114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115" w:name="OLE_LINK116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78</w:t>
            </w:r>
            <w:bookmarkEnd w:id="115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116" w:name="OLE_LINK117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05</w:t>
            </w:r>
            <w:bookmarkEnd w:id="116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117" w:name="OLE_LINK118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60</w:t>
            </w:r>
            <w:bookmarkEnd w:id="117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 *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3</w:t>
            </w:r>
          </w:p>
        </w:tc>
      </w:tr>
      <w:tr>
        <w:trPr>
          <w:trHeight w:val="284" w:hRule="atLeast"/>
        </w:trPr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/T (%)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118" w:name="OLE_LINK119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60</w:t>
            </w:r>
            <w:bookmarkEnd w:id="118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119" w:name="OLE_LINK120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29</w:t>
            </w:r>
            <w:bookmarkEnd w:id="119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120" w:name="OLE_LINK12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9</w:t>
            </w:r>
            <w:bookmarkEnd w:id="120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121" w:name="OLE_LINK122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</w:t>
            </w:r>
            <w:bookmarkEnd w:id="12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9(</w:t>
            </w:r>
            <w:bookmarkStart w:id="122" w:name="OLE_LINK123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03</w:t>
            </w:r>
            <w:bookmarkEnd w:id="122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123" w:name="OLE_LINK124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2</w:t>
            </w:r>
            <w:bookmarkEnd w:id="123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124" w:name="OLE_LINK125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63</w:t>
            </w:r>
            <w:bookmarkEnd w:id="124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125" w:name="OLE_LINK126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25</w:t>
            </w:r>
            <w:bookmarkEnd w:id="125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126" w:name="OLE_LINK127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14</w:t>
            </w:r>
            <w:bookmarkEnd w:id="126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127" w:name="OLE_LINK128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2</w:t>
            </w:r>
            <w:bookmarkEnd w:id="127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128" w:name="OLE_LINK129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22</w:t>
            </w:r>
            <w:bookmarkEnd w:id="128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129" w:name="OLE_LINK130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49</w:t>
            </w:r>
            <w:bookmarkEnd w:id="129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 *</w:t>
            </w:r>
          </w:p>
        </w:tc>
        <w:tc>
          <w:tcPr>
            <w:tcW w:w="66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0</w:t>
            </w:r>
          </w:p>
        </w:tc>
        <w:tc>
          <w:tcPr>
            <w:tcW w:w="12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130" w:name="OLE_LINK13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65</w:t>
            </w:r>
            <w:bookmarkEnd w:id="130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131" w:name="OLE_LINK132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28</w:t>
            </w:r>
            <w:bookmarkEnd w:id="13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132" w:name="OLE_LINK133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20</w:t>
            </w:r>
            <w:bookmarkEnd w:id="132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133" w:name="OLE_LINK134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60</w:t>
            </w:r>
            <w:bookmarkEnd w:id="133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134" w:name="OLE_LINK135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17</w:t>
            </w:r>
            <w:bookmarkEnd w:id="134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135" w:name="OLE_LINK136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14</w:t>
            </w:r>
            <w:bookmarkEnd w:id="135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 *</w:t>
            </w:r>
          </w:p>
        </w:tc>
        <w:tc>
          <w:tcPr>
            <w:tcW w:w="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8</w:t>
            </w:r>
          </w:p>
        </w:tc>
        <w:tc>
          <w:tcPr>
            <w:tcW w:w="11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136" w:name="OLE_LINK137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56</w:t>
            </w:r>
            <w:bookmarkEnd w:id="136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137" w:name="OLE_LINK138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31</w:t>
            </w:r>
            <w:bookmarkEnd w:id="137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138" w:name="OLE_LINK139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6</w:t>
            </w:r>
            <w:bookmarkEnd w:id="138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139" w:name="OLE_LINK140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48</w:t>
            </w:r>
            <w:bookmarkEnd w:id="139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bookmarkStart w:id="140" w:name="OLE_LINK14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03</w:t>
            </w:r>
            <w:bookmarkEnd w:id="140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  <w:bookmarkStart w:id="141" w:name="OLE_LINK142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7</w:t>
            </w:r>
            <w:bookmarkEnd w:id="141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 **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0</w:t>
            </w:r>
          </w:p>
        </w:tc>
      </w:tr>
    </w:tbl>
    <w:p>
      <w:pPr>
        <w:pStyle w:val="Normal"/>
        <w:spacing w:lineRule="exact" w:line="220"/>
        <w:rPr>
          <w:rFonts w:ascii="Times New Roman" w:hAnsi="Times New Roman" w:cs="Times New Roman"/>
          <w:iCs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Note: Expressed as median (upper and lower quartile); BMI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sz w:val="16"/>
          <w:szCs w:val="16"/>
        </w:rPr>
        <w:t>body mass index; T2DM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sz w:val="16"/>
          <w:szCs w:val="16"/>
        </w:rPr>
        <w:t>type 2 diabetes mellitus;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FMI, fat mass index; MMI, muscle mass index; M/F, muscle/fat mass ratio; TFMI, trunk fat mass index; ASMI, appendicular skeletal muscle mass index; A/T, appendicular skeletal muscle mass/trunk fat mass ratio.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*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i/>
          <w:iCs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</w:rPr>
        <w:t xml:space="preserve">&lt; 0.05, ** </w:t>
      </w:r>
      <w:r>
        <w:rPr>
          <w:rFonts w:cs="Times New Roman" w:ascii="Times New Roman" w:hAnsi="Times New Roman"/>
          <w:i/>
          <w:iCs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</w:rPr>
        <w:t>&lt;0.01.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  <w:iCs/>
          <w:sz w:val="16"/>
          <w:szCs w:val="16"/>
        </w:rPr>
        <w:t>η</w:t>
      </w:r>
      <w:r>
        <w:rPr>
          <w:rFonts w:cs="Times New Roman" w:ascii="Times New Roman" w:hAnsi="Times New Roman"/>
          <w:iCs/>
          <w:sz w:val="16"/>
          <w:szCs w:val="16"/>
          <w:vertAlign w:val="superscript"/>
        </w:rPr>
        <w:t>2</w:t>
      </w:r>
      <w:r>
        <w:rPr>
          <w:rFonts w:cs="Times New Roman" w:ascii="Times New Roman" w:hAnsi="Times New Roman"/>
          <w:i/>
          <w:sz w:val="16"/>
          <w:szCs w:val="16"/>
          <w:vertAlign w:val="subscript"/>
        </w:rPr>
        <w:t>P</w:t>
      </w:r>
      <w:r>
        <w:rPr>
          <w:rFonts w:cs="Times New Roman" w:ascii="Times New Roman" w:hAnsi="Times New Roman"/>
          <w:iCs/>
          <w:sz w:val="16"/>
          <w:szCs w:val="16"/>
        </w:rPr>
        <w:t xml:space="preserve">, partial eta-square. </w:t>
      </w:r>
    </w:p>
    <w:p>
      <w:pPr>
        <w:pStyle w:val="Normal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8T14:38:00Z</dcterms:created>
  <dc:creator>Dameimei</dc:creator>
  <dc:description/>
  <cp:keywords/>
  <dc:language>en-US</dc:language>
  <cp:lastModifiedBy>YUXI LIN</cp:lastModifiedBy>
  <dcterms:modified xsi:type="dcterms:W3CDTF">2024-09-18T15:0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